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538"/>
        <w:tblOverlap w:val="never"/>
        <w:tblW w:w="693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1028"/>
        <w:gridCol w:w="1074"/>
        <w:gridCol w:w="929"/>
        <w:gridCol w:w="971"/>
        <w:gridCol w:w="1171"/>
        <w:gridCol w:w="1100"/>
        <w:gridCol w:w="954"/>
        <w:gridCol w:w="2003"/>
        <w:gridCol w:w="1139"/>
      </w:tblGrid>
      <w:tr w:rsidR="007126D8" w:rsidRPr="007126D8" w14:paraId="293380D8" w14:textId="77777777" w:rsidTr="007126D8">
        <w:trPr>
          <w:trHeight w:val="250"/>
        </w:trPr>
        <w:tc>
          <w:tcPr>
            <w:tcW w:w="5000" w:type="pct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75EDE0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Style w:val="font21"/>
                <w:rFonts w:ascii="Times New Roman" w:hAnsi="Times New Roman" w:cs="Times New Roman" w:hint="default"/>
                <w:sz w:val="20"/>
                <w:szCs w:val="20"/>
                <w:lang w:bidi="ar"/>
              </w:rPr>
              <w:t>Supplementary Table 1.</w:t>
            </w:r>
            <w:r w:rsidRPr="007126D8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 List of 66 thyroid-related genes in NGS testing.</w:t>
            </w:r>
          </w:p>
        </w:tc>
      </w:tr>
      <w:tr w:rsidR="007126D8" w:rsidRPr="007126D8" w14:paraId="1711593A" w14:textId="77777777" w:rsidTr="007126D8">
        <w:trPr>
          <w:trHeight w:val="250"/>
        </w:trPr>
        <w:tc>
          <w:tcPr>
            <w:tcW w:w="502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37E2A979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44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0D8C59FB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ALK</w:t>
            </w:r>
          </w:p>
        </w:tc>
        <w:tc>
          <w:tcPr>
            <w:tcW w:w="46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5C64AF8C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40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1DAF84FF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42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718DFD21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BANP</w:t>
            </w:r>
          </w:p>
        </w:tc>
        <w:tc>
          <w:tcPr>
            <w:tcW w:w="50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6F34DAAA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47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59B59960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4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26C9EE30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86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2BC37A03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49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052C7F03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NNB1</w:t>
            </w:r>
          </w:p>
        </w:tc>
      </w:tr>
      <w:tr w:rsidR="007126D8" w:rsidRPr="007126D8" w14:paraId="0CB138B3" w14:textId="77777777" w:rsidTr="007126D8">
        <w:trPr>
          <w:trHeight w:val="384"/>
        </w:trPr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F98D652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DICER1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562CFDE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ACD6DCF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EIF1AX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FA8945" w14:textId="77777777" w:rsidR="007126D8" w:rsidRPr="007126D8" w:rsidRDefault="007126D8" w:rsidP="007126D8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EP300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710BA2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ERBB4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D83173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ZH1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EDDC52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93A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2A23F0" w14:textId="77777777" w:rsidR="007126D8" w:rsidRPr="007126D8" w:rsidRDefault="007126D8" w:rsidP="007126D8">
            <w:pP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SB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B1621C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50DC7A7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</w:t>
            </w:r>
          </w:p>
        </w:tc>
      </w:tr>
      <w:tr w:rsidR="007126D8" w:rsidRPr="007126D8" w14:paraId="4D508AFA" w14:textId="77777777" w:rsidTr="007126D8">
        <w:trPr>
          <w:trHeight w:val="229"/>
        </w:trPr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D8D524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FGFR3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A757CB3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FGFR4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83DC8D4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FLT3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4E32C6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GLIS3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3FEB3E5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GNAQ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D480320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ACBF89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43CCD9B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A856D4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17BA3C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</w:tr>
      <w:tr w:rsidR="007126D8" w:rsidRPr="007126D8" w14:paraId="3838DE00" w14:textId="77777777" w:rsidTr="007126D8">
        <w:trPr>
          <w:trHeight w:val="229"/>
        </w:trPr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5F08A57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KLK1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7F7E634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KMT2C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C470E04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KMT2D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F180F9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EDC247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LRP1B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742CDF9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8E49B6D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52B99DD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4BA7107" w14:textId="77777777" w:rsidR="007126D8" w:rsidRPr="007126D8" w:rsidRDefault="007126D8" w:rsidP="007126D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F8EE6CB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1</w:t>
            </w:r>
          </w:p>
        </w:tc>
      </w:tr>
      <w:tr w:rsidR="007126D8" w:rsidRPr="007126D8" w14:paraId="18C61122" w14:textId="77777777" w:rsidTr="007126D8">
        <w:trPr>
          <w:trHeight w:val="330"/>
        </w:trPr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A9812F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NF2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CDEA74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A819B8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NRAS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AEF5673" w14:textId="77777777" w:rsidR="007126D8" w:rsidRPr="007126D8" w:rsidRDefault="007126D8" w:rsidP="007126D8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NTRK1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D452DE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NTRK3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7BE75E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67B706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KHS1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FE52BA9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C8BB01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BAC938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N</w:t>
            </w:r>
          </w:p>
        </w:tc>
      </w:tr>
      <w:tr w:rsidR="007126D8" w:rsidRPr="007126D8" w14:paraId="40FA47B2" w14:textId="77777777" w:rsidTr="007126D8">
        <w:trPr>
          <w:trHeight w:val="342"/>
        </w:trPr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8C0A24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PTH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6DBC50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RB1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DE3839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RBM10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1FA05F" w14:textId="77777777" w:rsidR="007126D8" w:rsidRPr="007126D8" w:rsidRDefault="007126D8" w:rsidP="007126D8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RET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584928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sz w:val="20"/>
                <w:szCs w:val="20"/>
              </w:rPr>
              <w:t>ROS1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FB6BE8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9677E17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P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5D3E41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2A0DDF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CT(C7orf10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62D7B6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T</w:t>
            </w:r>
          </w:p>
        </w:tc>
      </w:tr>
      <w:tr w:rsidR="007126D8" w:rsidRPr="007126D8" w14:paraId="0EB1C1FF" w14:textId="77777777" w:rsidTr="007126D8">
        <w:trPr>
          <w:trHeight w:val="250"/>
        </w:trPr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9D44B0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86109A7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61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DBC0CDB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460873" w14:textId="77777777" w:rsidR="007126D8" w:rsidRPr="007126D8" w:rsidRDefault="007126D8" w:rsidP="007126D8">
            <w:pP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3BEE3EB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</w:t>
            </w:r>
          </w:p>
        </w:tc>
        <w:tc>
          <w:tcPr>
            <w:tcW w:w="50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3A746D" w14:textId="77777777" w:rsidR="007126D8" w:rsidRPr="007126D8" w:rsidRDefault="007126D8" w:rsidP="007126D8">
            <w:pPr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148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91736E" w14:textId="77777777" w:rsidR="007126D8" w:rsidRPr="007126D8" w:rsidRDefault="007126D8" w:rsidP="007126D8">
            <w:pPr>
              <w:jc w:val="right"/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5062A49" w14:textId="77777777" w:rsidR="007126D8" w:rsidRPr="007126D8" w:rsidRDefault="007126D8" w:rsidP="007126D8">
            <w:pPr>
              <w:jc w:val="right"/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8911EF2" w14:textId="77777777" w:rsidR="007126D8" w:rsidRPr="007126D8" w:rsidRDefault="007126D8" w:rsidP="007126D8">
            <w:pPr>
              <w:jc w:val="right"/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5CD706" w14:textId="77777777" w:rsidR="007126D8" w:rsidRPr="007126D8" w:rsidRDefault="007126D8" w:rsidP="007126D8">
            <w:pPr>
              <w:jc w:val="right"/>
              <w:rPr>
                <w:rFonts w:ascii="Times New Roman" w:eastAsia="微软雅黑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799881E8" w14:textId="77777777" w:rsidR="009A1AE5" w:rsidRDefault="009A1AE5">
      <w:pPr>
        <w:rPr>
          <w:rFonts w:ascii="Times New Roman" w:hAnsi="Times New Roman" w:cs="Times New Roman"/>
          <w:sz w:val="24"/>
          <w:szCs w:val="24"/>
        </w:rPr>
      </w:pPr>
    </w:p>
    <w:p w14:paraId="6ABCABF9" w14:textId="77777777" w:rsidR="009A1AE5" w:rsidRDefault="009A1AE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Spec="center" w:tblpY="667"/>
        <w:tblOverlap w:val="never"/>
        <w:tblW w:w="5634" w:type="pct"/>
        <w:jc w:val="center"/>
        <w:tblLook w:val="04A0" w:firstRow="1" w:lastRow="0" w:firstColumn="1" w:lastColumn="0" w:noHBand="0" w:noVBand="1"/>
      </w:tblPr>
      <w:tblGrid>
        <w:gridCol w:w="3127"/>
        <w:gridCol w:w="3102"/>
        <w:gridCol w:w="3130"/>
      </w:tblGrid>
      <w:tr w:rsidR="009A1AE5" w:rsidRPr="007126D8" w14:paraId="1D30ABCD" w14:textId="77777777" w:rsidTr="007126D8">
        <w:trPr>
          <w:trHeight w:val="162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1E51B0" w14:textId="77777777" w:rsidR="009A1AE5" w:rsidRPr="007126D8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6D8">
              <w:rPr>
                <w:rStyle w:val="font21"/>
                <w:rFonts w:ascii="Times New Roman" w:hAnsi="Times New Roman" w:cs="Times New Roman" w:hint="default"/>
                <w:sz w:val="20"/>
                <w:szCs w:val="20"/>
                <w:lang w:bidi="ar"/>
              </w:rPr>
              <w:t>Supplementary Table 2.</w:t>
            </w:r>
            <w:r w:rsidRPr="007126D8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 List of 177 thyroid-related fusion genes in NGS testing.</w:t>
            </w:r>
          </w:p>
        </w:tc>
      </w:tr>
      <w:tr w:rsidR="009A1AE5" w:rsidRPr="007126D8" w14:paraId="289EE5E3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3B894C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F1(E5)-RAF1(E9)</w:t>
            </w:r>
          </w:p>
        </w:tc>
        <w:tc>
          <w:tcPr>
            <w:tcW w:w="165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0F20C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K(E2)-BRAF(E8)</w:t>
            </w:r>
          </w:p>
        </w:tc>
        <w:tc>
          <w:tcPr>
            <w:tcW w:w="1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9F31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13(E35)-RET(E12)</w:t>
            </w:r>
          </w:p>
        </w:tc>
      </w:tr>
      <w:tr w:rsidR="009A1AE5" w:rsidRPr="007126D8" w14:paraId="4ADAB41B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E601F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9(E21)-BRAF(E1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E64C0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9(E7)-BRAF(E11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F8694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9(E8)-BRAF(E9)</w:t>
            </w:r>
          </w:p>
        </w:tc>
      </w:tr>
      <w:tr w:rsidR="009A1AE5" w:rsidRPr="007126D8" w14:paraId="40431BDC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3C4F91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3B1(E22)-BRAF(E9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C54CC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C(E7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E9B9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L11(E3)-BRAF(E10)</w:t>
            </w:r>
          </w:p>
        </w:tc>
      </w:tr>
      <w:tr w:rsidR="009A1AE5" w:rsidRPr="007126D8" w14:paraId="0B72CEF4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90AF5F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S(E17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A4B14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30(E11)-ROS1(E36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265A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6(E1)-RET(E12)</w:t>
            </w:r>
          </w:p>
        </w:tc>
      </w:tr>
      <w:tr w:rsidR="009A1AE5" w:rsidRPr="007126D8" w14:paraId="6DDA4268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7A0FD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6(E2)-RET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BEF44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6(E8)-RET(E11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E896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6(E8)-RET(E12)</w:t>
            </w:r>
          </w:p>
        </w:tc>
      </w:tr>
      <w:tr w:rsidR="009A1AE5" w:rsidRPr="007126D8" w14:paraId="062CDD30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3271A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Y(E1)-BRAF(E1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3E5CBF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4(E6)-ROS1(E3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8DFC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4(E6)-ROS1(E34)</w:t>
            </w:r>
          </w:p>
        </w:tc>
      </w:tr>
      <w:tr w:rsidR="009A1AE5" w:rsidRPr="007126D8" w14:paraId="25E1C689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2E276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TC(E30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AA26E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TC(E31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45F1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3L2(E2)-PPARG(E1)</w:t>
            </w:r>
          </w:p>
        </w:tc>
      </w:tr>
      <w:tr w:rsidR="009A1AE5" w:rsidRPr="007126D8" w14:paraId="2773A993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8A37E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TN1(E16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908E3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TN1(E26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C84E8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(E24)-RAD51(E4)</w:t>
            </w:r>
          </w:p>
        </w:tc>
      </w:tr>
      <w:tr w:rsidR="009A1AE5" w:rsidRPr="007126D8" w14:paraId="2B806581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3D387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(E24)-SEPTIN14(E1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ABA1F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(E24)-SEPTIN14(E8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25DAC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13)-ALK(E20)</w:t>
            </w:r>
          </w:p>
        </w:tc>
      </w:tr>
      <w:tr w:rsidR="009A1AE5" w:rsidRPr="007126D8" w14:paraId="18658863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C2CD6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14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4F6D9F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15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D280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17)-ALK(E20)</w:t>
            </w:r>
          </w:p>
        </w:tc>
      </w:tr>
      <w:tr w:rsidR="009A1AE5" w:rsidRPr="007126D8" w14:paraId="03D0C7C0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2DEA6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18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8619E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2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BA9E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20)-ALK(E20)</w:t>
            </w:r>
          </w:p>
        </w:tc>
      </w:tr>
      <w:tr w:rsidR="009A1AE5" w:rsidRPr="007126D8" w14:paraId="1EF55BE8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8BCE4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6)-ALK(E19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74E56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6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1DDC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(E6)-NTRK3(E14)</w:t>
            </w:r>
          </w:p>
        </w:tc>
      </w:tr>
      <w:tr w:rsidR="009A1AE5" w:rsidRPr="007126D8" w14:paraId="4F29AFDC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D3937F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1(E11)-RET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CE3C2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1(E12)-ROS1(E36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6E69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6(E4)-NTRK3(E14)</w:t>
            </w:r>
          </w:p>
        </w:tc>
      </w:tr>
      <w:tr w:rsidR="009A1AE5" w:rsidRPr="007126D8" w14:paraId="2648EE40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4C65D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6(E4)-NTRK3(E15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EA9CB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6(E5)-NTRK3(E14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6B7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6(E5)-NTRK3(E15)</w:t>
            </w:r>
          </w:p>
        </w:tc>
      </w:tr>
      <w:tr w:rsidR="009A1AE5" w:rsidRPr="007126D8" w14:paraId="3BA81353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E8CE1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ZR(E11)-ROS1(E34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361A3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14A2(E9)-BRAF(E11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8D174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1(E1)-PLAG1(E2)</w:t>
            </w:r>
          </w:p>
        </w:tc>
      </w:tr>
      <w:tr w:rsidR="009A1AE5" w:rsidRPr="007126D8" w14:paraId="64D89B68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FA3C3C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1(E14)-ZNF703(E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E5958C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1(E17)-TACC1(E7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70E3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1(E2)-PLAG1(E2)</w:t>
            </w:r>
          </w:p>
        </w:tc>
      </w:tr>
      <w:tr w:rsidR="009A1AE5" w:rsidRPr="007126D8" w14:paraId="12A65647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CEDFA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(E17)-AFF3(E7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67526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(E17)-BICC1(E1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1047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(E17)-CASP7(E7)</w:t>
            </w:r>
          </w:p>
        </w:tc>
      </w:tr>
      <w:tr w:rsidR="009A1AE5" w:rsidRPr="007126D8" w14:paraId="0D7B7347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48A8F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(E17)-CCAR2(E4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8747B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(E17)-CCDC6(E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77A4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(E17)-OFD1(E3)</w:t>
            </w:r>
          </w:p>
        </w:tc>
      </w:tr>
      <w:tr w:rsidR="009A1AE5" w:rsidRPr="007126D8" w14:paraId="0C8F5DD8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02311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3(E17)-BAIAP2L1(E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218E4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3(E17)-TACC3(E1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C149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3(E17)-TACC3(E11)</w:t>
            </w:r>
          </w:p>
        </w:tc>
      </w:tr>
      <w:tr w:rsidR="009A1AE5" w:rsidRPr="007126D8" w14:paraId="2D555FA3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0FF1A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3(E17)-TACC3(E4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B6406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3(E17)-TACC3(E8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173D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3(E17)-TACC3(E9)</w:t>
            </w:r>
          </w:p>
        </w:tc>
      </w:tr>
      <w:tr w:rsidR="009A1AE5" w:rsidRPr="007126D8" w14:paraId="09C1BFF1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42BEF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3(E18)-TACC3(E8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A4DFE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BP15(E9)-RET(E1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E500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N1(E23)-ALK(E19)</w:t>
            </w:r>
          </w:p>
        </w:tc>
      </w:tr>
      <w:tr w:rsidR="009A1AE5" w:rsidRPr="007126D8" w14:paraId="0D55F175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ED436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PT1(E19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3F07B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A5(E7)-RET(E1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75CF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PC(E4)-ROS1(E36)</w:t>
            </w:r>
          </w:p>
        </w:tc>
      </w:tr>
      <w:tr w:rsidR="009A1AE5" w:rsidRPr="007126D8" w14:paraId="73C2C2F4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1CCFC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PC(E8)-ROS1(E35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5CAB1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1(E21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C4CFF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1(E28)-ALK(E20)</w:t>
            </w:r>
          </w:p>
        </w:tc>
      </w:tr>
      <w:tr w:rsidR="009A1AE5" w:rsidRPr="007126D8" w14:paraId="52F16AC7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BDEF3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1(E30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8E220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K3(E11)-RET(E1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BA68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F2BP2(E1)-NTRK1(E10)</w:t>
            </w:r>
          </w:p>
        </w:tc>
      </w:tr>
      <w:tr w:rsidR="009A1AE5" w:rsidRPr="007126D8" w14:paraId="3FBD4903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9A425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217(E11)-RET(E11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F0BD1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(E12)-BRAF(E9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8E0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(E14)-BRAF(E10)</w:t>
            </w:r>
          </w:p>
        </w:tc>
      </w:tr>
      <w:tr w:rsidR="009A1AE5" w:rsidRPr="007126D8" w14:paraId="225AD56F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A6CC1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(E14)-BRAF(E11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F0333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(E14)-BRAF(E9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D34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(E15)-BRAF(E10)</w:t>
            </w:r>
          </w:p>
        </w:tc>
      </w:tr>
      <w:tr w:rsidR="009A1AE5" w:rsidRPr="007126D8" w14:paraId="0FA127EE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BAD53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IAA1549(E15)-BRAF(E11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92B3A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(E15)-BRAF(E9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25C7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(E17)-BRAF(E10)</w:t>
            </w:r>
          </w:p>
        </w:tc>
      </w:tr>
      <w:tr w:rsidR="009A1AE5" w:rsidRPr="007126D8" w14:paraId="3306AE01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8596E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(E18)-BRAF(E9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F9D8CF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15)-ALK(E19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F30F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15)-ALK(E20)</w:t>
            </w:r>
          </w:p>
        </w:tc>
      </w:tr>
      <w:tr w:rsidR="009A1AE5" w:rsidRPr="007126D8" w14:paraId="4F8A1CCA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4E254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15)-RET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F897C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16)-RET(E1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4046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17)-ALK(E20)</w:t>
            </w:r>
          </w:p>
        </w:tc>
      </w:tr>
      <w:tr w:rsidR="009A1AE5" w:rsidRPr="007126D8" w14:paraId="773E0E8C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7F59C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22)-RET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A3424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23)-RET(E1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2F06C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24)-ALK(E20)</w:t>
            </w:r>
          </w:p>
        </w:tc>
      </w:tr>
      <w:tr w:rsidR="009A1AE5" w:rsidRPr="007126D8" w14:paraId="3AFE4FAF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C118F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24)-MET(E15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E7BDE1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B(E24)-RET(E11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C4E2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HL7(E5)-BRAF(E9)</w:t>
            </w:r>
          </w:p>
        </w:tc>
      </w:tr>
      <w:tr w:rsidR="009A1AE5" w:rsidRPr="007126D8" w14:paraId="666D1699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43C48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N1(E29)-RET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D7C56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NA(E2)-NTRK1(E1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D40D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IG3(E16)-ROS1(E35)</w:t>
            </w:r>
          </w:p>
        </w:tc>
      </w:tr>
      <w:tr w:rsidR="009A1AE5" w:rsidRPr="007126D8" w14:paraId="21325E07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08E904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F1(E60)-BRAF(E9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DFF47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RN1(E4)-BRAF(E1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2C4BC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RN1(E4)-BRAF(E11)</w:t>
            </w:r>
          </w:p>
        </w:tc>
      </w:tr>
      <w:tr w:rsidR="009A1AE5" w:rsidRPr="007126D8" w14:paraId="7B25746C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4E049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N(E11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12EAB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C2(E4)-NTRK2(E13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39B31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A4(E7)-RET(E12)</w:t>
            </w:r>
          </w:p>
        </w:tc>
      </w:tr>
      <w:tr w:rsidR="009A1AE5" w:rsidRPr="007126D8" w14:paraId="3D119955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F05A54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A4(E8)-RET(E11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C6358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A4(E8)-RET(E1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0ADA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M1(E4)-ALK(E20)</w:t>
            </w:r>
          </w:p>
        </w:tc>
      </w:tr>
      <w:tr w:rsidR="009A1AE5" w:rsidRPr="007126D8" w14:paraId="121D7AAD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34334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8(E10)-PPARG(E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A05674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8(E2)-GLIS1(E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17F4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8(E2)-GLIS3(E3)</w:t>
            </w:r>
          </w:p>
        </w:tc>
      </w:tr>
      <w:tr w:rsidR="009A1AE5" w:rsidRPr="007126D8" w14:paraId="5BE4C4BB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F8003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8(E7)-PPARG(E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2BF3E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8(E8)-PPARG(E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89CD1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8(E9)-PPARG(E2)</w:t>
            </w:r>
          </w:p>
        </w:tc>
      </w:tr>
      <w:tr w:rsidR="009A1AE5" w:rsidRPr="007126D8" w14:paraId="5FE581DC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5C2CB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M1(E29)-RET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2C998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(E3)-BRAF(E11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AFF01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FIBP1(E9)-ROS1(E35)</w:t>
            </w:r>
          </w:p>
        </w:tc>
      </w:tr>
      <w:tr w:rsidR="009A1AE5" w:rsidRPr="007126D8" w14:paraId="2A622FF4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B3AD1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AR1A(E7)-RET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05035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KI(E6)-NTRK2(E16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EA16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BP2(E18)-ALK(E20)</w:t>
            </w:r>
          </w:p>
        </w:tc>
      </w:tr>
      <w:tr w:rsidR="009A1AE5" w:rsidRPr="007126D8" w14:paraId="21A51A61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D66714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MS3(E11)-BRAF(E11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3D300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PMS(E5)-NTRK3(E14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83423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CH(E10)-RET(E12)</w:t>
            </w:r>
          </w:p>
        </w:tc>
      </w:tr>
      <w:tr w:rsidR="009A1AE5" w:rsidRPr="007126D8" w14:paraId="73BEC5B0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F1B1DC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DN3(E7)-BRAF(E1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412EB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213(E2)-SLC26A11(E8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A34F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C4(E2)-ROS1(E32)</w:t>
            </w:r>
          </w:p>
        </w:tc>
      </w:tr>
      <w:tr w:rsidR="009A1AE5" w:rsidRPr="007126D8" w14:paraId="6509A3F3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B2E898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C4(E2)-ROS1(E34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92129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C4(E4)-ROS1(E3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F2E8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31A(E20)-ALK(E20)</w:t>
            </w:r>
          </w:p>
        </w:tc>
      </w:tr>
      <w:tr w:rsidR="009A1AE5" w:rsidRPr="007126D8" w14:paraId="1A0C4170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E3921F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TN1(E11)-ROS1(E36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6977D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4A2(E13)-ROS1(E3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859D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4A2(E4)-ROS1(E32)</w:t>
            </w:r>
          </w:p>
        </w:tc>
      </w:tr>
      <w:tr w:rsidR="009A1AE5" w:rsidRPr="007126D8" w14:paraId="0163E843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372A78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D1(E10)-BRAF(E11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65340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D1(E10)-BRAF(E9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ADD9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D1(E14)-BRAF(E11)</w:t>
            </w:r>
          </w:p>
        </w:tc>
      </w:tr>
      <w:tr w:rsidR="009A1AE5" w:rsidRPr="007126D8" w14:paraId="0A1BC90C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D2163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D1(E14)-BRAF(E9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AB784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D1(E9)-BRAF(E9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20CA4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C1L(E10)-RET(E12)</w:t>
            </w:r>
          </w:p>
        </w:tc>
      </w:tr>
      <w:tr w:rsidR="009A1AE5" w:rsidRPr="007126D8" w14:paraId="58C99748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FC803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(E5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CE9F6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(E5)-NTRK1(E1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731A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(E5)-NTRK3(E14)</w:t>
            </w:r>
          </w:p>
        </w:tc>
      </w:tr>
      <w:tr w:rsidR="009A1AE5" w:rsidRPr="007126D8" w14:paraId="437A1319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BD9267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BP2(E12)-NTRK1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A64CD1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N(E3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DA7C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2(E5)-PPARG(E2)</w:t>
            </w:r>
          </w:p>
        </w:tc>
      </w:tr>
      <w:tr w:rsidR="009A1AE5" w:rsidRPr="007126D8" w14:paraId="13083C69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3B7A74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K(E4)-BRAF(E9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D57BD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L1XR1(E9)-RET(E1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D072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G(E4)-ALK(E20)</w:t>
            </w:r>
          </w:p>
        </w:tc>
      </w:tr>
      <w:tr w:rsidR="009A1AE5" w:rsidRPr="007126D8" w14:paraId="1A1F80A9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02488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G(E4)-RET(E11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A47E3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G(E5)-ALK(E2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9E4E8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G(E5)-MET(E15)</w:t>
            </w:r>
          </w:p>
        </w:tc>
      </w:tr>
      <w:tr w:rsidR="009A1AE5" w:rsidRPr="007126D8" w14:paraId="5C2E2897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9787D8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G(E5)-NTRK1(E9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43490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G(E5)-ROS1(E35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4758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G(E6)-ALK(E20)</w:t>
            </w:r>
          </w:p>
        </w:tc>
      </w:tr>
      <w:tr w:rsidR="009A1AE5" w:rsidRPr="007126D8" w14:paraId="4B9526E7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D813A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28)-LOC389473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75DB1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29)-LOC389473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38FED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30)-IGF2BP3(E3)</w:t>
            </w:r>
          </w:p>
        </w:tc>
      </w:tr>
      <w:tr w:rsidR="009A1AE5" w:rsidRPr="007126D8" w14:paraId="7853FCA0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02416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30)-LOC389473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943CA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31)-IGF2BP3(E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78E89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31)-LOC389473</w:t>
            </w:r>
          </w:p>
        </w:tc>
      </w:tr>
      <w:tr w:rsidR="009A1AE5" w:rsidRPr="007126D8" w14:paraId="316000AC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0F84A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35)-IGF2BP3(E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61D91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35)-IGF2BP3(E3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2CF1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DA(E36)-LOC389473()</w:t>
            </w:r>
          </w:p>
        </w:tc>
      </w:tr>
      <w:tr w:rsidR="009A1AE5" w:rsidRPr="007126D8" w14:paraId="48660224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06935C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M3(E7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50183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M3(E7)-NTRK1(E1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D25F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M3(E8)-ROS1(E35)</w:t>
            </w:r>
          </w:p>
        </w:tc>
      </w:tr>
      <w:tr w:rsidR="009A1AE5" w:rsidRPr="007126D8" w14:paraId="47DD1584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6D0CA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(E15)-ALK(E20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8A1F08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(E21)-NTRK1(E1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545A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(E6)-NTRK1(E12)</w:t>
            </w:r>
          </w:p>
        </w:tc>
      </w:tr>
      <w:tr w:rsidR="009A1AE5" w:rsidRPr="007126D8" w14:paraId="354BC476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8F559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4(E10)-BRAF(E9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D3B6F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4(E3)-BRAF(E10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EAFD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4(E5)-BRAF(E8)</w:t>
            </w:r>
          </w:p>
        </w:tc>
      </w:tr>
      <w:tr w:rsidR="009A1AE5" w:rsidRPr="007126D8" w14:paraId="32782909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BCAD1F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4(E8)-BRAF(E11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4A585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4(E9)-BRAF(E9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B4EBA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4(E9)-RET(E12)</w:t>
            </w:r>
          </w:p>
        </w:tc>
      </w:tr>
      <w:tr w:rsidR="009A1AE5" w:rsidRPr="007126D8" w14:paraId="770BDAC4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CB1496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7(E3)-RET(E12)</w:t>
            </w:r>
          </w:p>
        </w:tc>
        <w:tc>
          <w:tcPr>
            <w:tcW w:w="1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E1A1EB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33(E16)-NTRK1(E12)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DB600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33(E16)-RET(E12)</w:t>
            </w:r>
          </w:p>
        </w:tc>
      </w:tr>
      <w:tr w:rsidR="009A1AE5" w:rsidRPr="007126D8" w14:paraId="00F78ED7" w14:textId="77777777" w:rsidTr="007126D8">
        <w:trPr>
          <w:trHeight w:val="343"/>
          <w:jc w:val="center"/>
        </w:trPr>
        <w:tc>
          <w:tcPr>
            <w:tcW w:w="16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CD476F5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A(E17)-LTK(E10)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DE46242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L(E16)-ALK(E20)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9A3BDE" w14:textId="77777777" w:rsidR="009A1AE5" w:rsidRPr="007126D8" w:rsidRDefault="00000000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712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C3HAV1(E7)-BRAF(E11)</w:t>
            </w:r>
          </w:p>
        </w:tc>
      </w:tr>
    </w:tbl>
    <w:p w14:paraId="342F83C1" w14:textId="77777777" w:rsidR="009A1AE5" w:rsidRDefault="009A1AE5">
      <w:pPr>
        <w:rPr>
          <w:rFonts w:ascii="Times New Roman" w:hAnsi="Times New Roman" w:cs="Times New Roman"/>
          <w:sz w:val="24"/>
          <w:szCs w:val="24"/>
        </w:rPr>
      </w:pPr>
    </w:p>
    <w:p w14:paraId="1DDE5F0E" w14:textId="77777777" w:rsidR="009A1AE5" w:rsidRDefault="009A1AE5">
      <w:pPr>
        <w:rPr>
          <w:rFonts w:ascii="Times New Roman" w:hAnsi="Times New Roman" w:cs="Times New Roman"/>
          <w:sz w:val="24"/>
          <w:szCs w:val="24"/>
        </w:rPr>
      </w:pPr>
    </w:p>
    <w:p w14:paraId="76F15631" w14:textId="77777777" w:rsidR="009A1AE5" w:rsidRDefault="009A1AE5">
      <w:pPr>
        <w:rPr>
          <w:rFonts w:ascii="Times New Roman" w:hAnsi="Times New Roman" w:cs="Times New Roman"/>
          <w:sz w:val="24"/>
          <w:szCs w:val="24"/>
        </w:rPr>
      </w:pPr>
    </w:p>
    <w:sectPr w:rsidR="009A1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0BBDC" w14:textId="77777777" w:rsidR="00CC7681" w:rsidRDefault="00CC7681">
      <w:pPr>
        <w:rPr>
          <w:rFonts w:hint="eastAsia"/>
        </w:rPr>
      </w:pPr>
      <w:r>
        <w:separator/>
      </w:r>
    </w:p>
  </w:endnote>
  <w:endnote w:type="continuationSeparator" w:id="0">
    <w:p w14:paraId="11DA312B" w14:textId="77777777" w:rsidR="00CC7681" w:rsidRDefault="00CC76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C632B" w14:textId="77777777" w:rsidR="00CC7681" w:rsidRDefault="00CC7681">
      <w:pPr>
        <w:rPr>
          <w:rFonts w:hint="eastAsia"/>
        </w:rPr>
      </w:pPr>
      <w:r>
        <w:separator/>
      </w:r>
    </w:p>
  </w:footnote>
  <w:footnote w:type="continuationSeparator" w:id="0">
    <w:p w14:paraId="1D15ECC3" w14:textId="77777777" w:rsidR="00CC7681" w:rsidRDefault="00CC76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新&lt;/Style&gt;&lt;LeftDelim&gt;{&lt;/LeftDelim&gt;&lt;RightDelim&gt;}&lt;/RightDelim&gt;&lt;FontName&gt;宋体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p02fst2vxxvae0rvkvpszptp0xxz0w0wvt&quot;&gt;My EndNote Library&lt;record-ids&gt;&lt;item&gt;116&lt;/item&gt;&lt;/record-ids&gt;&lt;/item&gt;&lt;/Libraries&gt;"/>
  </w:docVars>
  <w:rsids>
    <w:rsidRoot w:val="5D486209"/>
    <w:rsid w:val="0001430D"/>
    <w:rsid w:val="007126D8"/>
    <w:rsid w:val="009A1AE5"/>
    <w:rsid w:val="00AF3464"/>
    <w:rsid w:val="00BE0A0A"/>
    <w:rsid w:val="00CC7681"/>
    <w:rsid w:val="00D021FC"/>
    <w:rsid w:val="05DC537E"/>
    <w:rsid w:val="0D992BFA"/>
    <w:rsid w:val="1078540B"/>
    <w:rsid w:val="1D17405F"/>
    <w:rsid w:val="1EA919AB"/>
    <w:rsid w:val="1ECA48AE"/>
    <w:rsid w:val="2678331D"/>
    <w:rsid w:val="2C676BA5"/>
    <w:rsid w:val="36405F7D"/>
    <w:rsid w:val="3AE9285E"/>
    <w:rsid w:val="50123BC1"/>
    <w:rsid w:val="569B7EBA"/>
    <w:rsid w:val="5B985809"/>
    <w:rsid w:val="5D486209"/>
    <w:rsid w:val="620F7936"/>
    <w:rsid w:val="623E2650"/>
    <w:rsid w:val="66C314D2"/>
    <w:rsid w:val="72ED47BB"/>
    <w:rsid w:val="7B230B40"/>
    <w:rsid w:val="7B76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4FB3EA"/>
  <w15:docId w15:val="{9E973B3B-9E3E-4225-A7AC-FEC945ED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宋体" w:hAnsi="宋体" w:cs="宋体"/>
      <w:sz w:val="22"/>
      <w:szCs w:val="2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cs="Times New Roman" w:hint="eastAsia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17"/>
      <w:szCs w:val="17"/>
    </w:rPr>
  </w:style>
  <w:style w:type="paragraph" w:styleId="a4">
    <w:name w:val="Normal (Web)"/>
    <w:basedOn w:val="a"/>
    <w:qFormat/>
    <w:pPr>
      <w:spacing w:beforeAutospacing="1" w:afterAutospacing="1"/>
    </w:pPr>
    <w:rPr>
      <w:rFonts w:cs="Times New Roman"/>
      <w:sz w:val="24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qFormat/>
    <w:rPr>
      <w:b/>
    </w:rPr>
  </w:style>
  <w:style w:type="character" w:styleId="a7">
    <w:name w:val="Emphasis"/>
    <w:basedOn w:val="a0"/>
    <w:qFormat/>
    <w:rPr>
      <w:i/>
    </w:rPr>
  </w:style>
  <w:style w:type="character" w:styleId="a8">
    <w:name w:val="Hyperlink"/>
    <w:basedOn w:val="a0"/>
    <w:qFormat/>
    <w:rPr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="宋体" w:hAnsi="宋体" w:cs="宋体" w:hint="eastAsia"/>
      <w:sz w:val="22"/>
      <w:szCs w:val="22"/>
    </w:rPr>
  </w:style>
  <w:style w:type="paragraph" w:customStyle="1" w:styleId="EndNoteBibliography">
    <w:name w:val="EndNote Bibliography"/>
    <w:qFormat/>
    <w:rPr>
      <w:rFonts w:ascii="宋体" w:hAnsi="宋体" w:cs="宋体" w:hint="eastAsia"/>
      <w:sz w:val="22"/>
      <w:szCs w:val="22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芷筠</dc:creator>
  <cp:lastModifiedBy>guangxu yang</cp:lastModifiedBy>
  <cp:revision>2</cp:revision>
  <dcterms:created xsi:type="dcterms:W3CDTF">2025-04-22T07:58:00Z</dcterms:created>
  <dcterms:modified xsi:type="dcterms:W3CDTF">2025-04-2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823C5BB32894D03A99CB4EA8E8F12F3_11</vt:lpwstr>
  </property>
  <property fmtid="{D5CDD505-2E9C-101B-9397-08002B2CF9AE}" pid="4" name="KSOTemplateDocerSaveRecord">
    <vt:lpwstr>eyJoZGlkIjoiMzEwNTM5NzYwMDRjMzkwZTVkZjY2ODkwMGIxNGU0OTUiLCJ1c2VySWQiOiIzNzkxNTg5NDYifQ==</vt:lpwstr>
  </property>
</Properties>
</file>